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"/>
          <w:b/>
          <w:b/>
          <w:sz w:val="22"/>
          <w:szCs w:val="22"/>
          <w:lang w:val="fr-FR"/>
        </w:rPr>
      </w:pPr>
      <w:r>
        <w:rPr>
          <w:rFonts w:cs="Times" w:ascii="Times New Roman" w:hAnsi="Times New Roman"/>
          <w:b/>
          <w:sz w:val="22"/>
          <w:szCs w:val="22"/>
          <w:lang w:val="fr-FR"/>
        </w:rPr>
        <w:t>Appendix S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"/>
          <w:b/>
          <w:b/>
          <w:sz w:val="22"/>
          <w:szCs w:val="22"/>
          <w:lang w:val="fr-FR"/>
        </w:rPr>
      </w:pPr>
      <w:r>
        <w:rPr>
          <w:rFonts w:cs="Times" w:ascii="Times New Roman" w:hAnsi="Times New Roman"/>
          <w:b/>
          <w:sz w:val="22"/>
          <w:szCs w:val="22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 New Roman" w:hAnsi="Times New Roman"/>
          <w:b/>
          <w:sz w:val="22"/>
          <w:szCs w:val="22"/>
          <w:lang w:val="fr-FR"/>
        </w:rPr>
        <w:t>List of authors and affiliations DIAGRAM+ consortiu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"/>
          <w:b/>
          <w:b/>
          <w:sz w:val="22"/>
          <w:szCs w:val="22"/>
          <w:lang w:val="fr-FR"/>
        </w:rPr>
      </w:pPr>
      <w:r>
        <w:rPr>
          <w:rFonts w:cs="Times" w:ascii="Times New Roman" w:hAnsi="Times New Roman"/>
          <w:b/>
          <w:sz w:val="22"/>
          <w:szCs w:val="22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Times New Roman" w:hAnsi="Times New Roman"/>
          <w:sz w:val="22"/>
          <w:szCs w:val="22"/>
          <w:lang w:val="fr-FR"/>
        </w:rPr>
        <w:t xml:space="preserve">Benjamin F Voigh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–3,10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Laura J Scot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,10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Valgerdur Steinthorsdotti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,10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drew P Morri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0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hristian Din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,8,10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Ryan P Welch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Eleftheria Zeggin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ornelia Huth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,1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Yurii S Aulchenk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udmar Thorleifs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Laura J Mcculloch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eresa Ferreir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Harald Graller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,1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ajaf Ami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uanming W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risten J Will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oumya Raychaudhur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2,1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teve A Mccarroll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1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laudia Langenberg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Oliver M Hofman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osée Dupui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0,2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Lu Q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2–2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yellet V Segrè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2,1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ndy van Hoek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au Navarr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ristin Ardli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everley Balka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7,2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Rafn Benedikts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9,3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manda J Bennet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oza Blagiev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Eric Boerwinkl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Lori L Bonnycastl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Kristina Bengtsson Boströ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ert Bravenbo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uzannah Bumpstead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oisël P Burt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uillaume Charpenti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Peter S Chine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ilyn Corneli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David J Coup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abe Crawford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</w:t>
      </w:r>
      <w:r>
        <w:rPr>
          <w:rFonts w:cs="Times" w:ascii="Times New Roman" w:hAnsi="Times New Roman"/>
          <w:sz w:val="22"/>
          <w:szCs w:val="22"/>
          <w:vertAlign w:val="superscript"/>
          <w:lang w:val="fr-FR"/>
        </w:rPr>
        <w:t>,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Alex S F Doney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8,3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atherine S Elliot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manda L Elliot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17,4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ael R Erdo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aroline S Fox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1,4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hristopher S Frankli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tha Gans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lang w:val="fr-FR"/>
        </w:rPr>
        <w:t>, Christian Gieger</w:t>
      </w:r>
      <w:r>
        <w:rPr>
          <w:rFonts w:cs="Times" w:ascii="Times New Roman" w:hAnsi="Times New Roman"/>
          <w:sz w:val="22"/>
          <w:szCs w:val="16"/>
          <w:lang w:val="fr-FR"/>
        </w:rPr>
        <w:t>1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iels Grarup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odd Gre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imon Griffi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hristopher J Grove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andace Guiducc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amy Hadjadj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eelam Hassanal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hristian Herd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o Isoma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6,4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ne U Jack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aul R V John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orben Jørgens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9,5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Wen H L Ka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1,5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orman Klopp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ugustine Kong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eter Kraf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2,2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ohanna Kuusist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orsten Lauritz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n L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loysius Lievers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ecilia M Lindgr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</w:t>
      </w:r>
      <w:r>
        <w:rPr>
          <w:rFonts w:cs="Times" w:ascii="Times New Roman" w:hAnsi="Times New Roman"/>
          <w:sz w:val="22"/>
          <w:szCs w:val="22"/>
          <w:vertAlign w:val="superscript"/>
          <w:lang w:val="fr-FR"/>
        </w:rPr>
        <w:t>,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Valeriya Lyssenk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el Marr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7,5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omas Meiting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9,6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ristian Midthjell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io A Mork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arisu Naris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eter Nils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atharine R Ow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Felicity Payn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ohn R B Perry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2,6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n-Kristin Peters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arl Plato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hristine Proenç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</w:t>
      </w:r>
      <w:r>
        <w:rPr>
          <w:rFonts w:cs="Times" w:ascii="Times New Roman" w:hAnsi="Times New Roman"/>
          <w:sz w:val="22"/>
          <w:szCs w:val="22"/>
          <w:vertAlign w:val="superscript"/>
          <w:lang w:val="fr-FR"/>
        </w:rPr>
        <w:t>,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Inga Prokopenk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Wolfgang Rathman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 William Rayn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eil R Robert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hislain Rochelea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5–6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ael Rod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5,6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ael J Samp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icha Saxen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2,4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everley M Shield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2,6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eter Shrad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,7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unnar Sigurds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9,3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omas Sparsø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laus Strassburg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Heather M Stringha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Qi Su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2,2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my J Swif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arbara Thorand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ean Tiche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iinamaija Tuom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6,7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ob M van Da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imon W van Haeft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ijs van Herpt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5,5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Jana V van Vliet-Ostaptchouk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 Bragi Walter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ael N Weed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2,6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isca Wijmenga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acqueline Wittema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e </w:t>
      </w:r>
      <w:r>
        <w:rPr>
          <w:rFonts w:cs="Times" w:ascii="Times New Roman" w:hAnsi="Times New Roman"/>
          <w:caps/>
          <w:sz w:val="22"/>
          <w:szCs w:val="22"/>
          <w:lang w:val="fr-FR"/>
        </w:rPr>
        <w:t>mAgIc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investigator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9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e </w:t>
      </w:r>
      <w:r>
        <w:rPr>
          <w:rFonts w:cs="Times" w:ascii="Times New Roman" w:hAnsi="Times New Roman"/>
          <w:caps/>
          <w:sz w:val="22"/>
          <w:szCs w:val="22"/>
          <w:lang w:val="fr-FR"/>
        </w:rPr>
        <w:t>gIAnt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consortiu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9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ichard N Bergma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Stephane Cauchi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Francis S Collin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na L Gloy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Ulf Gyllenst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orben Hans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3,7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Winston A Hid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Graham A Hitma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8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lbert Hofma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David J Hunt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2,2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ristian Hvee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1,8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kku laaks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aren L Mohlk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8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drew D Morri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8,3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Colin N A Palm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8,3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eter P Pramstall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8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Igor Ruda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2,84,8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Eric Sijbrand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Lincoln D Stei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Jaakko Tuomileht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86–8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dre Uitterlind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k Walke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89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Nicholas J Wareha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8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ichard M Watanab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76,90</w:t>
      </w:r>
      <w:r>
        <w:rPr>
          <w:rFonts w:cs="Times" w:ascii="Times New Roman" w:hAnsi="Times New Roman"/>
          <w:sz w:val="22"/>
          <w:szCs w:val="22"/>
          <w:vertAlign w:val="superscript"/>
          <w:lang w:val="fr-FR"/>
        </w:rPr>
        <w:t>,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 Gonçalo R Abecasi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Bernhard O Boehm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Harry Campbell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ark J Daly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,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Andrew T Hattersley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2,6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Frank B Hu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22–2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ames B Meigs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3,7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ames S Pankow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9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Oluf Pederse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3,92,9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H-Erich Wichman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,12,94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Inês Barroso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0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ose C Florez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–3,9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imothy M Frayling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2,6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Leif Groop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6,7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Rob Sladek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5–6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Unnur Thorsteinsdottir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5,9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James F Wilso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2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Thomas Illig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1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Philippe Froguel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7,97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Cornelia M van duijn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13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Kari Stefansson </w:t>
      </w:r>
      <w:r>
        <w:rPr>
          <w:rFonts w:cs="Times" w:ascii="Times New Roman" w:hAnsi="Times New Roman"/>
          <w:sz w:val="22"/>
          <w:szCs w:val="16"/>
          <w:lang w:val="fr-FR"/>
        </w:rPr>
        <w:t>5,96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 </w:t>
      </w:r>
      <w:r>
        <w:rPr>
          <w:rFonts w:cs="Helvetica" w:ascii="Times New Roman" w:hAnsi="Times New Roman"/>
          <w:sz w:val="22"/>
          <w:lang w:val="fr-FR"/>
        </w:rPr>
        <w:t>D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avid Altshuler </w:t>
      </w:r>
      <w:r>
        <w:rPr>
          <w:rFonts w:cs="Times" w:ascii="Times New Roman" w:hAnsi="Times New Roman"/>
          <w:sz w:val="22"/>
          <w:szCs w:val="16"/>
          <w:lang w:val="fr-FR"/>
        </w:rPr>
        <w:t>1–3,17,40,95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, Michael Boehnke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4</w:t>
      </w:r>
      <w:r>
        <w:rPr>
          <w:rFonts w:cs="Times" w:ascii="Times New Roman" w:hAnsi="Times New Roman"/>
          <w:sz w:val="22"/>
          <w:szCs w:val="22"/>
          <w:vertAlign w:val="superscript"/>
          <w:lang w:val="fr-FR"/>
        </w:rPr>
        <w:t xml:space="preserve"> </w:t>
      </w:r>
      <w:r>
        <w:rPr>
          <w:rFonts w:cs="Times" w:ascii="Times New Roman" w:hAnsi="Times New Roman"/>
          <w:sz w:val="22"/>
          <w:szCs w:val="22"/>
          <w:lang w:val="fr-FR"/>
        </w:rPr>
        <w:t xml:space="preserve">&amp; Mark I Mccarthy </w:t>
      </w:r>
      <w:r>
        <w:rPr>
          <w:rFonts w:cs="Times" w:ascii="Times New Roman" w:hAnsi="Times New Roman"/>
          <w:sz w:val="22"/>
          <w:szCs w:val="16"/>
          <w:vertAlign w:val="superscript"/>
          <w:lang w:val="fr-FR"/>
        </w:rPr>
        <w:t>6,14,98</w:t>
      </w:r>
      <w:r>
        <w:rPr>
          <w:rFonts w:cs="Helvetica" w:ascii="Times New Roman" w:hAnsi="Times New Roman"/>
          <w:sz w:val="22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18"/>
          <w:szCs w:val="18"/>
          <w:lang w:val="fr-FR"/>
        </w:rPr>
      </w:pPr>
      <w:r>
        <w:rPr>
          <w:rFonts w:cs="Helvetica" w:ascii="Helvetica" w:hAnsi="Helvetica"/>
          <w:sz w:val="18"/>
          <w:szCs w:val="18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18"/>
          <w:szCs w:val="18"/>
          <w:lang w:val="fr-FR"/>
        </w:rPr>
      </w:pPr>
      <w:r>
        <w:rPr>
          <w:rFonts w:cs="Helvetica" w:ascii="Helvetica" w:hAnsi="Helvetica"/>
          <w:sz w:val="18"/>
          <w:szCs w:val="18"/>
          <w:lang w:val="fr-FR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1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Broad Institute of Harvard and Massachusetts Institute of Technology (MIT), Cambridge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 Center for Human Genetic Research, Massachusetts General Hospita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 Department of Medicine,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 Department of Biostatistics, University of Michigan, Ann Arbor, Michigan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 deCODE Genetics, Reykjavik, Ice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 Wellcome Trust Centre for Human Genetics, University of Oxford, Oxford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 CNRS-UMR-8090, Institute of Biology and Lille 2 University, Pasteur Institute, Lille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 INSERM UMR915 CNRS ERL3147, Nantes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9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Bioinformatics Program, University of Michigan, Ann Arbor, Michigan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0 Wellcome Trust Sanger Institute, Hinxton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1 Institute of Epidemiology, Helmholtz Zentrum Muenchen, Neuherberg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2 Institute of Medical Informatics, Biometry and Epidemiology, Ludwig-Maximilians-Universität, Munich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13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Department of Epidemiology, Erasmus University Medical Center, Rotterdam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4 Oxford Centre for Diabetes, Endocrinology and Metabolism, University of Oxford, Oxford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5 Ontario Institute for Cancer Research, Toronto, Ontario, Canad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6 Division of Rheumatology, Immunology and Allergy, Brigham and Women’s Hospital,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7 Department of Molecular Biology,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8 Medical Research Council (MRC) Epidemiology Unit, Institute of Metabolic Science, Addenbrooke’s Hospital, Cambridge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19 Department of Biostatistics, Harvard School of Public Health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0 Department of Biostatistics, Boston University School of Public Health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1 National Heart, Lung, and Blood Institute’s Framingham Heart Study, Framingham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2 Department of Nutrition, Harvard School of Public Health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3 Department of Epidemiology, Harvard School of Public Health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4 Channing Laboratory, Department of Medicine, Brigham and Women’s Hospital and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5 Department of Internal Medicine, Erasmus University Medical Centre, Rotterdam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6 MRC Human Genetics Unit, Institute of Genetics and Molecular Medicine, Western General Hospital, Edinburgh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7 INSERM, CESP Centre for Research in Epidemiology and Population Health, U1018, Epidemiology of Diabetes, Obesity and Chronic Kidney Disease over the Lifecourse, Villejuif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8 University Paris-Sud 11, UMRS 1018, Villejuif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29 Landspitali University Hospital, Reykjavik, Ice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0 Icelandic Heart Association, Kopavogur, Ice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1 Division of Endocrinology, Diabetes and Metabolism, Ulm University, Ulm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2 The Human Genetics Center and Institute of Molecular Medicine, University of Texas Health Science Center, Houston, Texa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3 National Human Genome Research Institute, National Institute of Health, Bethesda, Maryland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4 Research and Development Centre, Skaraborg Primary Care, Skövde, Sweden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5 Department of Internal Medicine, Catharina Hospital, Eindhoven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6 Endocrinology-Diabetology Unit, Corbeil-Essonnes Hospital, Corbeil-Essonnes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7 Department of Biostatistics and Collaborative Studies Coordinating Center, University of North Carolina at Chapel Hill, Chapel Hill, North Carolina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8 Diabetes Research Centre, Biomedical Research Institute, University of Dundee, Ninewells Hospital, Dundee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39 Pharmacogenomics Centre, Biomedical Research Institute, University of Dundee, Ninewells Hospital, Dundee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0 Department of Genetics,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1 Division of Endocrinology, Diabetes, and Hypertension, Brigham and Women’s Hospital, Harvard Medical Schoo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2 Centre for Population Health Sciences, University of Edinburgh, Edinburgh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3 Hagedorn Research Institute, Gentofte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4 Centre Hospitalier Universitaire de Poitiers, Endocrinologie Diabetologie, CIC INSERM 0801, INSERM U927, Université de Poitiers, UFR, Médecine Pharmacie, Poitiers Cedex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5 Institute for Clinical Diabetology, German Diabetes Center, Leibniz Center for Diabetes Research at Heinrich Heine University Düsseldorf, Düsseldorf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6 Folkhälsan Research Center, Helsinki, Fin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Times New Roman" w:hAnsi="Times New Roman"/>
          <w:sz w:val="22"/>
          <w:szCs w:val="14"/>
          <w:lang w:val="fr-FR"/>
        </w:rPr>
        <w:t>47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>Malmska Municipal Health Center and Hospital, Jakobstad, Finland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48 Diabetes Research and Wellness Foundation Human Islet Isolation Facility and Oxford Islet Transplant Programme, University of Oxford, Oxford, UK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49 Research Centre for Prevention and Health, Glostrup University Hospital, Glostrup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0 Faculty of Health Science, University of Copenhagen, Copenhagen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1 Department of Epidemiology, Johns Hopkins University, Baltimore, Maryland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2 Department of Medicine and Welch Center for Prevention, Epidemiology and Clinical Research, Johns Hopkins University, Baltimore, Maryland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3 Department of Medicine, University of Kuopio and Kuopio University Hospital, Kuopio, Fin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4 Department of General Medical Practice, University of Aarhus, Aarhus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Times New Roman" w:hAnsi="Times New Roman"/>
          <w:sz w:val="22"/>
          <w:szCs w:val="14"/>
          <w:lang w:val="fr-FR"/>
        </w:rPr>
        <w:t>55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Department of Internal Medicine, Maxima Medical Center, Eindhoven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6 Department of Clinical Sciences, Diabetes and Endocrinology Research Unit, University Hospital Malmö, Lund University, Malmö, Sweden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7 Department of Endocrinology, Diabetology and Nutrition, Bichat-Claude Bernard University Hospital, Assistance Publique des Hôpitaux de Paris, Paris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8 INSERM U695, Université Paris 7, Paris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59 Institute of Human Genetics, Helmholtz Zentrum Muenchen, Neuherberg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0 Institute of Human Genetics, Klinikum rechts der Isar, Technische Universität München, München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1 Nord-Trøndelag Health Study (HUNT) Research Center, Department of Community Medicine and General Practice, Norwegian University of Science and Technology, Trondheim, Norwa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2 Genetics of Complex Traits, Institute of Biomedical and Clinical Science, Peninsula Medical School, University of Exeter, Exeter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3 Diabetes Genetics, Institute of Biomedical and Clinical Science, Peninsula Medical School, University of Exeter, Exeter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4 Institute of Biometrics and Epidemiology, German Diabetes Center, Leibniz Center for Diabetes Research at Heinrich Heine University Düsseldorf, Düsseldorf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5 Department of Human Genetics, McGill University, Montreal, Canad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6 Department of Medicine, Faculty of Medicine, McGill University, Montreal, Canad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7 McGill University and Genome Quebec 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Innovation Centre, Montreal, Canad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8 Department of Metabolic Diseases, Heinrich Heine University Düsseldorf, Düsseldorf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69 Department of Endocrinology and Diabetes, Norfolk and Norwich University Hospital National Health Service Trust, Norwich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70 General Medicine Division, Massachusetts General Hospital, Boston, Massachusetts, USA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1 Institut interrégional pour la Santé (IRSA), La Riche, France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2 Department of Medicine, Helsinki University Hospital, University of Helsinki, Helsinki, Fin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3 Department of Internal Medicine, University Medical Center Utrecht, Utrecht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4 Molecular Genetics, Medical Biology Section, Department of Pathology and Medical Biology, University Medical Center Groningen and University of Groningen, Groningen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5 Department of Genetics, University Medical Center Groningen and University of Groningen, Groningen, The Netherland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6 Department of Physiology and Biophysics, University of Southern California School of Medicine, Los Angeles, California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7 National Institute of Health, Bethesda, Maryland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Times New Roman" w:hAnsi="Times New Roman"/>
          <w:sz w:val="22"/>
          <w:szCs w:val="14"/>
          <w:lang w:val="fr-FR"/>
        </w:rPr>
        <w:t>78</w:t>
      </w:r>
      <w:r>
        <w:rPr>
          <w:rFonts w:cs="Helvetica" w:ascii="Times New Roman" w:hAnsi="Times New Roman"/>
          <w:sz w:val="22"/>
          <w:lang w:val="fr-FR"/>
        </w:rPr>
        <w:t xml:space="preserve"> </w:t>
      </w:r>
      <w:r>
        <w:rPr>
          <w:rFonts w:cs="Helvetica" w:ascii="Times New Roman" w:hAnsi="Times New Roman"/>
          <w:sz w:val="22"/>
          <w:szCs w:val="14"/>
          <w:lang w:val="fr-FR"/>
        </w:rPr>
        <w:t xml:space="preserve">Department of Genetics and Pathology, Rudbeck Laboratory, Uppsala University, Uppsala, Sweden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79 University of Southern Denmark, Odense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0 Centre for Diabetes, Barts and The London School of Medicine and Dentistry, Queen Mary University of London, London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1 Department of Medicine, The Hospital of Levanger, Levanger, Norwa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2 Department of Genetics, University of North Carolina, Chapel Hill, North Carolina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3 Institute of Genetic Medicine, European Academy Bozen/Bolzano (EURAC), Bolzano, Ital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4 Croatian Centre for Global Health, Faculty of Medicine, University of Split, Split, Croati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5 Institute for Clinical Medical Research, University Hospital ‘Sestre Milosrdnice’, Zagreb, Croati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6 Department of Public Health, University of Helsinki, Helsinki, Fin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7 South Ostrobothnia Central Hospital, Seinäjoki, Fin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8 Red RECAVA Grupo RD06/0014/0015, Hospital Universitario La Paz, Madrid, Spain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89 Diabetes Research Group, Institute of Cellular Medicine, Newcastle University, Newcastle upon Tyne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0 Department of Preventative Medicine, Keck Medical School, University of Southern California, Los Angeles, California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1 Division of Epidemiology and Community Health, University of Minnesota, Minneapolis, Minnesota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2 Department of Biomedical Science, Panum, Faculty of Health Science, University of Copenhagen, Copenhagen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3 Faculty of Health Science, University of Aarhus, Aarhus, Denmar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4 Klinikum Grosshadern, Munich, Germany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5 Diabetes Unit, Massachusetts General Hospital, Boston, Massachusetts, USA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6 Faculty of Medicine, University of Iceland, Reykjavík, Iceland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7 Genomic Medicine, Imperial College London, Hammersmith Hospital, London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8 Oxford National Institute for  Health Research Biomedical Research Centre, Churchill Hospital, Oxford, UK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 xml:space="preserve">99 A full list of members is provided in the supplementary Note of the original publication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4"/>
          <w:lang w:val="fr-FR"/>
        </w:rPr>
      </w:pPr>
      <w:r>
        <w:rPr>
          <w:rFonts w:cs="Helvetica" w:ascii="Times New Roman" w:hAnsi="Times New Roman"/>
          <w:sz w:val="22"/>
          <w:szCs w:val="14"/>
          <w:lang w:val="fr-FR"/>
        </w:rPr>
        <w:t>100 These authors contributed equally</w:t>
      </w:r>
      <w:r>
        <w:rPr>
          <w:rFonts w:cs="Helvetica" w:ascii="Times New Roman" w:hAnsi="Times New Roman"/>
          <w:sz w:val="22"/>
          <w:szCs w:val="18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8"/>
          <w:lang w:val="fr-FR"/>
        </w:rPr>
      </w:pPr>
      <w:r>
        <w:rPr>
          <w:rFonts w:cs="Helvetica" w:ascii="Times New Roman" w:hAnsi="Times New Roman"/>
          <w:sz w:val="22"/>
          <w:szCs w:val="18"/>
          <w:lang w:val="fr-FR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"/>
          <w:b/>
          <w:b/>
          <w:sz w:val="22"/>
          <w:szCs w:val="22"/>
          <w:lang w:val="fr-FR"/>
        </w:rPr>
      </w:pPr>
      <w:r>
        <w:rPr>
          <w:rFonts w:cs="Times" w:ascii="Times New Roman" w:hAnsi="Times New Roman"/>
          <w:b/>
          <w:sz w:val="22"/>
          <w:szCs w:val="22"/>
          <w:lang w:val="fr-FR"/>
        </w:rPr>
        <w:t>List of authors and affiliations MITIN consortiu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"/>
          <w:b/>
          <w:b/>
          <w:sz w:val="22"/>
          <w:szCs w:val="22"/>
          <w:lang w:val="fr-FR"/>
        </w:rPr>
      </w:pPr>
      <w:r>
        <w:rPr>
          <w:rFonts w:cs="Times" w:ascii="Times New Roman" w:hAnsi="Times New Roman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eastAsia="Times New Roman" w:cs="Trebuchet MS" w:ascii="Trebuchet MS" w:hAnsi="Trebuchet MS"/>
          <w:sz w:val="22"/>
          <w:szCs w:val="22"/>
        </w:rPr>
        <w:t>Josep M Mercader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1</w:t>
      </w:r>
      <w:r>
        <w:rPr>
          <w:rFonts w:eastAsia="Times New Roman" w:cs="Trebuchet MS" w:ascii="Trebuchet MS" w:hAnsi="Trebuchet MS"/>
          <w:sz w:val="22"/>
          <w:szCs w:val="22"/>
        </w:rPr>
        <w:t>, Montserrat Puiggros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1,2</w:t>
      </w:r>
      <w:r>
        <w:rPr>
          <w:rFonts w:eastAsia="Times New Roman" w:cs="Trebuchet MS" w:ascii="Trebuchet MS" w:hAnsi="Trebuchet MS"/>
          <w:sz w:val="22"/>
          <w:szCs w:val="22"/>
        </w:rPr>
        <w:t>, Eleonora M. Sorianello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3</w:t>
      </w:r>
      <w:r>
        <w:rPr>
          <w:rFonts w:eastAsia="Times New Roman" w:cs="Trebuchet MS" w:ascii="Trebuchet MS" w:hAnsi="Trebuchet MS"/>
          <w:sz w:val="22"/>
          <w:szCs w:val="22"/>
        </w:rPr>
        <w:t>, David Sebastian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3</w:t>
      </w:r>
      <w:r>
        <w:rPr>
          <w:rFonts w:eastAsia="Times New Roman" w:cs="Trebuchet MS" w:ascii="Trebuchet MS" w:hAnsi="Trebuchet MS"/>
          <w:sz w:val="22"/>
          <w:szCs w:val="22"/>
        </w:rPr>
        <w:t>, Sergio Rodriguez-Cuenca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4</w:t>
      </w:r>
      <w:r>
        <w:rPr>
          <w:rFonts w:eastAsia="Times New Roman" w:cs="Trebuchet MS" w:ascii="Trebuchet MS" w:hAnsi="Trebuchet MS"/>
          <w:sz w:val="22"/>
          <w:szCs w:val="22"/>
        </w:rPr>
        <w:t>, Chenjing Yang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5</w:t>
      </w:r>
      <w:r>
        <w:rPr>
          <w:rFonts w:eastAsia="Times New Roman" w:cs="Trebuchet MS" w:ascii="Trebuchet MS" w:hAnsi="Trebuchet MS"/>
          <w:sz w:val="22"/>
          <w:szCs w:val="22"/>
        </w:rPr>
        <w:t>, Sílvia Mora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5</w:t>
      </w:r>
      <w:r>
        <w:rPr>
          <w:rFonts w:eastAsia="Times New Roman" w:cs="Trebuchet MS" w:ascii="Trebuchet MS" w:hAnsi="Trebuchet MS"/>
          <w:sz w:val="22"/>
          <w:szCs w:val="22"/>
        </w:rPr>
        <w:t>, Antoni Vidal-Puig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4</w:t>
      </w:r>
      <w:r>
        <w:rPr>
          <w:rFonts w:eastAsia="Times New Roman" w:cs="Trebuchet MS" w:ascii="Trebuchet MS" w:hAnsi="Trebuchet MS"/>
          <w:sz w:val="22"/>
          <w:szCs w:val="22"/>
        </w:rPr>
        <w:t>, Matej Oresic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6</w:t>
      </w:r>
      <w:r>
        <w:rPr>
          <w:rFonts w:eastAsia="Times New Roman" w:cs="Trebuchet MS" w:ascii="Trebuchet MS" w:hAnsi="Trebuchet MS"/>
          <w:sz w:val="22"/>
          <w:szCs w:val="22"/>
        </w:rPr>
        <w:t>, Aurelio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7</w:t>
      </w:r>
      <w:r>
        <w:rPr>
          <w:rFonts w:eastAsia="Times New Roman" w:cs="Trebuchet MS" w:ascii="Trebuchet MS" w:hAnsi="Trebuchet MS"/>
          <w:sz w:val="22"/>
          <w:szCs w:val="22"/>
        </w:rPr>
        <w:t xml:space="preserve"> Teleman, Antonio Zorzano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3</w:t>
      </w:r>
      <w:r>
        <w:rPr>
          <w:rFonts w:eastAsia="Times New Roman" w:cs="Trebuchet MS" w:ascii="Trebuchet MS" w:hAnsi="Trebuchet MS"/>
          <w:sz w:val="22"/>
          <w:szCs w:val="22"/>
        </w:rPr>
        <w:t>, David Torrents</w:t>
      </w:r>
      <w:r>
        <w:rPr>
          <w:rFonts w:eastAsia="Times New Roman" w:cs="Trebuchet MS" w:ascii="Trebuchet MS" w:hAnsi="Trebuchet MS"/>
          <w:sz w:val="22"/>
          <w:szCs w:val="22"/>
          <w:vertAlign w:val="superscript"/>
        </w:rPr>
        <w:t>1,8</w:t>
      </w:r>
      <w:r>
        <w:rPr>
          <w:rFonts w:eastAsia="Times New Roman" w:cs="Trebuchet MS" w:ascii="Trebuchet MS" w:hAnsi="Trebuchet MS"/>
          <w:sz w:val="22"/>
          <w:szCs w:val="22"/>
        </w:rPr>
        <w:t>.</w:t>
      </w:r>
    </w:p>
    <w:p>
      <w:pPr>
        <w:pStyle w:val="Normal"/>
        <w:spacing w:before="0" w:after="120"/>
        <w:jc w:val="both"/>
        <w:rPr>
          <w:rFonts w:ascii="Trebuchet MS" w:hAnsi="Trebuchet MS" w:eastAsia="Times New Roman" w:cs="Trebuchet MS"/>
          <w:color w:val="000000"/>
          <w:sz w:val="22"/>
          <w:szCs w:val="22"/>
          <w:vertAlign w:val="superscript"/>
        </w:rPr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</w:r>
    </w:p>
    <w:p>
      <w:pPr>
        <w:pStyle w:val="Normal"/>
        <w:spacing w:before="0" w:after="120"/>
        <w:jc w:val="both"/>
        <w:rPr/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1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Joint IRB-BSC program on Computational Biology. Barcelona Supercomputing Center, Barcelona, Catalonia, Spain 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2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Computational Bioinformatics. National Institute of Bioinformatics, Spain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3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Institute for Research in Biomedicine (IRB Barcelona), Universitat de Barcelona, and CIBERDEM, Barcelona, 08028, Catalonia, Spain</w:t>
      </w:r>
    </w:p>
    <w:p>
      <w:pPr>
        <w:pStyle w:val="Normal"/>
        <w:spacing w:before="0" w:after="120"/>
        <w:jc w:val="both"/>
        <w:rPr>
          <w:rFonts w:ascii="Trebuchet MS" w:hAnsi="Trebuchet MS" w:eastAsia="Times New Roman" w:cs="Trebuchet MS"/>
          <w:color w:val="000000"/>
          <w:sz w:val="22"/>
          <w:szCs w:val="22"/>
        </w:rPr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4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University of Cambridge, Metabolic Research Laboratories Institute of Metabolic Sciences, Box 289, Addenbrooke's Hospital Cambridge, CB2 0QQ United Kingdom.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5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Institute of Translational Medicine, Cellular and Molecular Physiology, Liverpool, L69 3BX, United Kingdom</w:t>
      </w:r>
    </w:p>
    <w:p>
      <w:pPr>
        <w:pStyle w:val="Normal"/>
        <w:spacing w:before="0" w:after="120"/>
        <w:jc w:val="both"/>
        <w:rPr>
          <w:rFonts w:ascii="Trebuchet MS" w:hAnsi="Trebuchet MS" w:eastAsia="Times New Roman" w:cs="Trebuchet MS"/>
          <w:color w:val="000000"/>
          <w:sz w:val="22"/>
          <w:szCs w:val="22"/>
        </w:rPr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6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VTT Technical Research Centre Of Finland (VTT), Finland.</w:t>
      </w:r>
    </w:p>
    <w:p>
      <w:pPr>
        <w:pStyle w:val="Normal"/>
        <w:spacing w:before="0" w:after="120"/>
        <w:jc w:val="both"/>
        <w:rPr>
          <w:rFonts w:ascii="Trebuchet MS" w:hAnsi="Trebuchet MS" w:eastAsia="Times New Roman" w:cs="Trebuchet MS"/>
          <w:color w:val="000000"/>
          <w:sz w:val="22"/>
          <w:szCs w:val="22"/>
        </w:rPr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7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Aurelio Teleman, German Cancer Research Center (Dkfz), Germany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Trebuchet MS" w:ascii="Trebuchet MS" w:hAnsi="Trebuchet MS"/>
          <w:color w:val="000000"/>
          <w:sz w:val="22"/>
          <w:szCs w:val="22"/>
          <w:vertAlign w:val="superscript"/>
        </w:rPr>
        <w:t>8</w:t>
      </w:r>
      <w:r>
        <w:rPr>
          <w:rFonts w:eastAsia="Times New Roman" w:cs="Trebuchet MS" w:ascii="Trebuchet MS" w:hAnsi="Trebuchet MS"/>
          <w:color w:val="000000"/>
          <w:sz w:val="22"/>
          <w:szCs w:val="22"/>
        </w:rPr>
        <w:t>Institució Catalana de Recerca i Estudis Avançats (ICREA) Pg. Lluís Companys 23, 08010 Barcelona, Spa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Helvetica"/>
          <w:color w:val="000000"/>
          <w:sz w:val="22"/>
          <w:szCs w:val="18"/>
          <w:lang w:val="fr-FR"/>
        </w:rPr>
      </w:pPr>
      <w:r>
        <w:rPr>
          <w:rFonts w:eastAsia="Times New Roman" w:cs="Helvetica" w:ascii="Times New Roman" w:hAnsi="Times New Roman"/>
          <w:color w:val="000000"/>
          <w:sz w:val="22"/>
          <w:szCs w:val="18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Helvetica"/>
          <w:sz w:val="22"/>
          <w:szCs w:val="18"/>
          <w:lang w:val="fr-FR"/>
        </w:rPr>
      </w:pPr>
      <w:r>
        <w:rPr>
          <w:rFonts w:cs="Helvetica" w:ascii="Times New Roman" w:hAnsi="Times New Roman"/>
          <w:sz w:val="22"/>
          <w:szCs w:val="18"/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4:10:00Z</dcterms:created>
  <dc:creator>coop</dc:creator>
  <dc:description/>
  <cp:keywords/>
  <dc:language>en-US</dc:language>
  <cp:lastModifiedBy>David Torrents</cp:lastModifiedBy>
  <dcterms:modified xsi:type="dcterms:W3CDTF">2012-10-24T14:10:00Z</dcterms:modified>
  <cp:revision>2</cp:revision>
  <dc:subject/>
  <dc:title/>
</cp:coreProperties>
</file>